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BCC4FE" w14:textId="0BD6132A" w:rsidR="007B4C52" w:rsidRDefault="007B4C52" w:rsidP="007B4C52">
      <w:pPr>
        <w:tabs>
          <w:tab w:val="left" w:pos="5850"/>
        </w:tabs>
      </w:pPr>
      <w:r>
        <w:rPr>
          <w:b/>
        </w:rPr>
        <w:t>Supplementary Table S3</w:t>
      </w:r>
      <w:r>
        <w:t>. Differential expression of genes coding for proteins from the proton-translocating F</w:t>
      </w:r>
      <w:proofErr w:type="gramStart"/>
      <w:r w:rsidRPr="0034599E">
        <w:rPr>
          <w:vertAlign w:val="subscript"/>
        </w:rPr>
        <w:t>420</w:t>
      </w:r>
      <w:r>
        <w:t>:methanophenazine</w:t>
      </w:r>
      <w:proofErr w:type="gramEnd"/>
      <w:r>
        <w:t xml:space="preserve"> oxidoreductase (</w:t>
      </w:r>
      <w:proofErr w:type="spellStart"/>
      <w:r>
        <w:t>Fpo</w:t>
      </w:r>
      <w:proofErr w:type="spellEnd"/>
      <w:r>
        <w:t xml:space="preserve">) complex in </w:t>
      </w:r>
      <w:r w:rsidRPr="00676F32">
        <w:rPr>
          <w:i/>
        </w:rPr>
        <w:t xml:space="preserve">M. </w:t>
      </w:r>
      <w:proofErr w:type="spellStart"/>
      <w:r>
        <w:rPr>
          <w:i/>
        </w:rPr>
        <w:t>acetivorans</w:t>
      </w:r>
      <w:proofErr w:type="spellEnd"/>
      <w:r>
        <w:rPr>
          <w:i/>
        </w:rPr>
        <w:t xml:space="preserve"> </w:t>
      </w:r>
      <w:r>
        <w:t xml:space="preserve">cells </w:t>
      </w:r>
      <w:r w:rsidR="009D6DAF">
        <w:t xml:space="preserve">grown via </w:t>
      </w:r>
      <w:proofErr w:type="spellStart"/>
      <w:r w:rsidR="009D6DAF">
        <w:t>methanogenesis</w:t>
      </w:r>
      <w:proofErr w:type="spellEnd"/>
      <w:r w:rsidR="0034599E">
        <w:t xml:space="preserve"> with methanol</w:t>
      </w:r>
      <w:r w:rsidR="009D6DAF">
        <w:t xml:space="preserve"> vs cells </w:t>
      </w:r>
      <w:r>
        <w:t xml:space="preserve">grown with methanol as the electron donor and AQDS (in </w:t>
      </w:r>
      <w:r w:rsidR="009D6DAF">
        <w:t xml:space="preserve">the presence of </w:t>
      </w:r>
      <w:r>
        <w:t>BES) as the acceptor</w:t>
      </w:r>
      <w:r w:rsidR="00400700">
        <w:t xml:space="preserve">. </w:t>
      </w:r>
      <w:r w:rsidR="005028AB">
        <w:t xml:space="preserve">Genes were only considered differentially expressed if the fold change was </w:t>
      </w:r>
      <w:r w:rsidR="005028AB" w:rsidRPr="00047531">
        <w:rPr>
          <w:u w:val="single"/>
        </w:rPr>
        <w:t>&gt;</w:t>
      </w:r>
      <w:r w:rsidR="005028AB">
        <w:t xml:space="preserve"> 2 and the P-value and FDR (False Discovery Rate) were &lt;0.05.</w:t>
      </w:r>
    </w:p>
    <w:p w14:paraId="7E7453C6" w14:textId="77777777" w:rsidR="002D6F9C" w:rsidRDefault="002D6F9C" w:rsidP="007B4C52">
      <w:pPr>
        <w:tabs>
          <w:tab w:val="left" w:pos="5850"/>
        </w:tabs>
      </w:pPr>
      <w:bookmarkStart w:id="0" w:name="_GoBack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893"/>
        <w:gridCol w:w="2441"/>
        <w:gridCol w:w="857"/>
        <w:gridCol w:w="2071"/>
        <w:gridCol w:w="1246"/>
        <w:gridCol w:w="1292"/>
      </w:tblGrid>
      <w:tr w:rsidR="009D6DAF" w14:paraId="028AAEE6" w14:textId="211AEA27" w:rsidTr="009D6D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34DDF2BB" w14:textId="77777777" w:rsidR="009D6DAF" w:rsidRPr="00196CE1" w:rsidRDefault="009D6DAF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sz w:val="16"/>
                <w:szCs w:val="16"/>
              </w:rPr>
              <w:t>Locus ID</w:t>
            </w:r>
          </w:p>
        </w:tc>
        <w:tc>
          <w:tcPr>
            <w:tcW w:w="2441" w:type="dxa"/>
          </w:tcPr>
          <w:p w14:paraId="41B5BB16" w14:textId="77777777" w:rsidR="009D6DAF" w:rsidRPr="00196CE1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sz w:val="16"/>
                <w:szCs w:val="16"/>
              </w:rPr>
              <w:t>Annotation</w:t>
            </w:r>
          </w:p>
        </w:tc>
        <w:tc>
          <w:tcPr>
            <w:tcW w:w="857" w:type="dxa"/>
          </w:tcPr>
          <w:p w14:paraId="73D71BF2" w14:textId="77777777" w:rsidR="009D6DAF" w:rsidRPr="00196CE1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2071" w:type="dxa"/>
          </w:tcPr>
          <w:p w14:paraId="1E5814C4" w14:textId="312F9B9A" w:rsidR="009D6DAF" w:rsidRPr="00196CE1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sz w:val="16"/>
                <w:szCs w:val="16"/>
              </w:rPr>
              <w:t xml:space="preserve">Fold up-regulated 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ethanogenes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6CE1">
              <w:rPr>
                <w:rFonts w:ascii="Times New Roman" w:hAnsi="Times New Roman" w:cs="Times New Roman"/>
                <w:sz w:val="16"/>
                <w:szCs w:val="16"/>
              </w:rPr>
              <w:t xml:space="preserve">vs AQDS/BES </w:t>
            </w:r>
          </w:p>
        </w:tc>
        <w:tc>
          <w:tcPr>
            <w:tcW w:w="1246" w:type="dxa"/>
          </w:tcPr>
          <w:p w14:paraId="5D55F5FC" w14:textId="45BBD056" w:rsidR="009D6DAF" w:rsidRPr="00196CE1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>log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PKM AQDS/BES</w:t>
            </w:r>
          </w:p>
        </w:tc>
        <w:tc>
          <w:tcPr>
            <w:tcW w:w="1292" w:type="dxa"/>
          </w:tcPr>
          <w:p w14:paraId="20958DCC" w14:textId="2F65D569" w:rsidR="009D6DAF" w:rsidRPr="00196CE1" w:rsidRDefault="009D6DAF" w:rsidP="009D6D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>log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</w:rPr>
              <w:t>2</w:t>
            </w:r>
            <w:r w:rsidRPr="00294C0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RPKM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ethanogenesis</w:t>
            </w:r>
            <w:proofErr w:type="spellEnd"/>
          </w:p>
        </w:tc>
      </w:tr>
      <w:tr w:rsidR="009D6DAF" w14:paraId="729094E2" w14:textId="246D845B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1D64598A" w14:textId="77777777" w:rsidR="009D6DAF" w:rsidRPr="00196CE1" w:rsidRDefault="009D6DAF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495</w:t>
            </w:r>
          </w:p>
        </w:tc>
        <w:tc>
          <w:tcPr>
            <w:tcW w:w="2441" w:type="dxa"/>
          </w:tcPr>
          <w:p w14:paraId="2DCBCE84" w14:textId="77777777" w:rsidR="009D6DAF" w:rsidRPr="00196CE1" w:rsidRDefault="009D6DAF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A</w:t>
            </w:r>
          </w:p>
        </w:tc>
        <w:tc>
          <w:tcPr>
            <w:tcW w:w="857" w:type="dxa"/>
          </w:tcPr>
          <w:p w14:paraId="7EBE5E17" w14:textId="77777777" w:rsidR="009D6DAF" w:rsidRPr="009D6DAF" w:rsidRDefault="009D6DAF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A</w:t>
            </w:r>
            <w:proofErr w:type="spellEnd"/>
          </w:p>
        </w:tc>
        <w:tc>
          <w:tcPr>
            <w:tcW w:w="2071" w:type="dxa"/>
          </w:tcPr>
          <w:p w14:paraId="682C84C6" w14:textId="6DE54F70" w:rsidR="009D6DAF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</w:t>
            </w:r>
          </w:p>
        </w:tc>
        <w:tc>
          <w:tcPr>
            <w:tcW w:w="1246" w:type="dxa"/>
          </w:tcPr>
          <w:p w14:paraId="08FD0FB6" w14:textId="1125809D" w:rsidR="009D6DAF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76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187B6835" w14:textId="66C3C380" w:rsidR="009D6DAF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3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9F1136" w14:paraId="1F6CC7E5" w14:textId="5159883A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FACA2C1" w14:textId="77777777" w:rsidR="009F1136" w:rsidRPr="00196CE1" w:rsidRDefault="009F1136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496</w:t>
            </w:r>
          </w:p>
        </w:tc>
        <w:tc>
          <w:tcPr>
            <w:tcW w:w="2441" w:type="dxa"/>
          </w:tcPr>
          <w:p w14:paraId="0CEC9B4F" w14:textId="77777777" w:rsidR="009F1136" w:rsidRPr="00196CE1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B</w:t>
            </w:r>
          </w:p>
        </w:tc>
        <w:tc>
          <w:tcPr>
            <w:tcW w:w="857" w:type="dxa"/>
          </w:tcPr>
          <w:p w14:paraId="6C0EED54" w14:textId="77777777" w:rsidR="009F1136" w:rsidRPr="009D6DAF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B</w:t>
            </w:r>
            <w:proofErr w:type="spellEnd"/>
          </w:p>
        </w:tc>
        <w:tc>
          <w:tcPr>
            <w:tcW w:w="2071" w:type="dxa"/>
          </w:tcPr>
          <w:p w14:paraId="13B3A23C" w14:textId="7F2FF5BD" w:rsidR="009F1136" w:rsidRPr="00196CE1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1246" w:type="dxa"/>
          </w:tcPr>
          <w:p w14:paraId="79B3A849" w14:textId="09A110B7" w:rsidR="009F1136" w:rsidRPr="00196CE1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15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72CC0424" w14:textId="572E29F5" w:rsidR="009F1136" w:rsidRPr="00196CE1" w:rsidRDefault="009F1136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50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9F1136" w14:paraId="76189028" w14:textId="17C7C893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B3D6FBD" w14:textId="77777777" w:rsidR="009F1136" w:rsidRPr="00196CE1" w:rsidRDefault="009F1136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497</w:t>
            </w:r>
          </w:p>
        </w:tc>
        <w:tc>
          <w:tcPr>
            <w:tcW w:w="2441" w:type="dxa"/>
          </w:tcPr>
          <w:p w14:paraId="6EF46D70" w14:textId="77777777" w:rsidR="009F1136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C</w:t>
            </w:r>
          </w:p>
        </w:tc>
        <w:tc>
          <w:tcPr>
            <w:tcW w:w="857" w:type="dxa"/>
          </w:tcPr>
          <w:p w14:paraId="32176257" w14:textId="77777777" w:rsidR="009F1136" w:rsidRPr="009D6DAF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C</w:t>
            </w:r>
            <w:proofErr w:type="spellEnd"/>
          </w:p>
        </w:tc>
        <w:tc>
          <w:tcPr>
            <w:tcW w:w="2071" w:type="dxa"/>
          </w:tcPr>
          <w:p w14:paraId="462478CD" w14:textId="210C8043" w:rsidR="009F1136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56</w:t>
            </w:r>
          </w:p>
        </w:tc>
        <w:tc>
          <w:tcPr>
            <w:tcW w:w="1246" w:type="dxa"/>
          </w:tcPr>
          <w:p w14:paraId="0A271C3C" w14:textId="22E25B85" w:rsidR="009F1136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19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66666DAA" w14:textId="34D9C1A6" w:rsidR="009F1136" w:rsidRPr="00196CE1" w:rsidRDefault="009F1136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51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4C6F92" w14:paraId="5199B880" w14:textId="028A10CB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75F5242" w14:textId="77777777" w:rsidR="004C6F92" w:rsidRPr="00196CE1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498</w:t>
            </w:r>
          </w:p>
        </w:tc>
        <w:tc>
          <w:tcPr>
            <w:tcW w:w="2441" w:type="dxa"/>
          </w:tcPr>
          <w:p w14:paraId="0EE37C48" w14:textId="77777777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D</w:t>
            </w:r>
          </w:p>
        </w:tc>
        <w:tc>
          <w:tcPr>
            <w:tcW w:w="857" w:type="dxa"/>
          </w:tcPr>
          <w:p w14:paraId="48238283" w14:textId="77777777" w:rsidR="004C6F92" w:rsidRPr="009D6DAF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D</w:t>
            </w:r>
            <w:proofErr w:type="spellEnd"/>
          </w:p>
        </w:tc>
        <w:tc>
          <w:tcPr>
            <w:tcW w:w="2071" w:type="dxa"/>
          </w:tcPr>
          <w:p w14:paraId="1552C9D0" w14:textId="05F0C9F4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25</w:t>
            </w:r>
          </w:p>
        </w:tc>
        <w:tc>
          <w:tcPr>
            <w:tcW w:w="1246" w:type="dxa"/>
          </w:tcPr>
          <w:p w14:paraId="643E3384" w14:textId="6DCF2FE3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94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05B2DCCB" w14:textId="30943683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34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4C6F92" w14:paraId="6815D79C" w14:textId="39CD0F32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1147EDE7" w14:textId="77777777" w:rsidR="004C6F92" w:rsidRPr="00196CE1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499</w:t>
            </w:r>
          </w:p>
        </w:tc>
        <w:tc>
          <w:tcPr>
            <w:tcW w:w="2441" w:type="dxa"/>
          </w:tcPr>
          <w:p w14:paraId="0F7E83DF" w14:textId="77777777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H</w:t>
            </w:r>
          </w:p>
        </w:tc>
        <w:tc>
          <w:tcPr>
            <w:tcW w:w="857" w:type="dxa"/>
          </w:tcPr>
          <w:p w14:paraId="0395CA65" w14:textId="77777777" w:rsidR="004C6F92" w:rsidRPr="009D6DAF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H</w:t>
            </w:r>
            <w:proofErr w:type="spellEnd"/>
          </w:p>
        </w:tc>
        <w:tc>
          <w:tcPr>
            <w:tcW w:w="2071" w:type="dxa"/>
          </w:tcPr>
          <w:p w14:paraId="24824A01" w14:textId="40FC1037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61</w:t>
            </w:r>
          </w:p>
        </w:tc>
        <w:tc>
          <w:tcPr>
            <w:tcW w:w="1246" w:type="dxa"/>
          </w:tcPr>
          <w:p w14:paraId="7FC9D2FA" w14:textId="2106D28B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292" w:type="dxa"/>
          </w:tcPr>
          <w:p w14:paraId="0ACCCB86" w14:textId="1DC7D9B1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</w:tr>
      <w:tr w:rsidR="004C6F92" w14:paraId="25A5035A" w14:textId="6DA87A1E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8FD7CB3" w14:textId="77777777" w:rsidR="004C6F92" w:rsidRPr="00196CE1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0</w:t>
            </w:r>
          </w:p>
        </w:tc>
        <w:tc>
          <w:tcPr>
            <w:tcW w:w="2441" w:type="dxa"/>
          </w:tcPr>
          <w:p w14:paraId="1FA5B0A0" w14:textId="77777777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I</w:t>
            </w:r>
          </w:p>
        </w:tc>
        <w:tc>
          <w:tcPr>
            <w:tcW w:w="857" w:type="dxa"/>
          </w:tcPr>
          <w:p w14:paraId="3275BC8C" w14:textId="77777777" w:rsidR="004C6F92" w:rsidRPr="009D6DAF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poI</w:t>
            </w:r>
            <w:proofErr w:type="spellEnd"/>
          </w:p>
        </w:tc>
        <w:tc>
          <w:tcPr>
            <w:tcW w:w="2071" w:type="dxa"/>
          </w:tcPr>
          <w:p w14:paraId="69CF1934" w14:textId="16F721D0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8</w:t>
            </w:r>
          </w:p>
        </w:tc>
        <w:tc>
          <w:tcPr>
            <w:tcW w:w="1246" w:type="dxa"/>
          </w:tcPr>
          <w:p w14:paraId="7E16CEB7" w14:textId="3C40D819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5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7361B1B4" w14:textId="3A65DF39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15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4C6F92" w14:paraId="20636D00" w14:textId="05EB3A4F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67E62D2" w14:textId="77777777" w:rsidR="004C6F92" w:rsidRPr="00196CE1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1</w:t>
            </w:r>
          </w:p>
        </w:tc>
        <w:tc>
          <w:tcPr>
            <w:tcW w:w="2441" w:type="dxa"/>
          </w:tcPr>
          <w:p w14:paraId="79A1E4EF" w14:textId="77777777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J</w:t>
            </w:r>
          </w:p>
        </w:tc>
        <w:tc>
          <w:tcPr>
            <w:tcW w:w="857" w:type="dxa"/>
          </w:tcPr>
          <w:p w14:paraId="52D88C13" w14:textId="77777777" w:rsidR="004C6F92" w:rsidRPr="009D6DAF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J1</w:t>
            </w:r>
          </w:p>
        </w:tc>
        <w:tc>
          <w:tcPr>
            <w:tcW w:w="2071" w:type="dxa"/>
          </w:tcPr>
          <w:p w14:paraId="58829A6E" w14:textId="71315111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43</w:t>
            </w:r>
          </w:p>
        </w:tc>
        <w:tc>
          <w:tcPr>
            <w:tcW w:w="1246" w:type="dxa"/>
          </w:tcPr>
          <w:p w14:paraId="00F3044A" w14:textId="7507A551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49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2C289C2D" w14:textId="51869372" w:rsidR="004C6F92" w:rsidRPr="00196CE1" w:rsidRDefault="004C6F92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4C6F92" w14:paraId="17CDB650" w14:textId="2CFC3C05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15954F2" w14:textId="77777777" w:rsidR="004C6F92" w:rsidRPr="00196CE1" w:rsidRDefault="004C6F92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2</w:t>
            </w:r>
          </w:p>
        </w:tc>
        <w:tc>
          <w:tcPr>
            <w:tcW w:w="2441" w:type="dxa"/>
          </w:tcPr>
          <w:p w14:paraId="7B1C8760" w14:textId="77777777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J</w:t>
            </w:r>
          </w:p>
        </w:tc>
        <w:tc>
          <w:tcPr>
            <w:tcW w:w="857" w:type="dxa"/>
          </w:tcPr>
          <w:p w14:paraId="10826850" w14:textId="77777777" w:rsidR="004C6F92" w:rsidRPr="009D6DAF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J2</w:t>
            </w:r>
          </w:p>
        </w:tc>
        <w:tc>
          <w:tcPr>
            <w:tcW w:w="2071" w:type="dxa"/>
          </w:tcPr>
          <w:p w14:paraId="75E8710B" w14:textId="32D34BFD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20</w:t>
            </w:r>
          </w:p>
        </w:tc>
        <w:tc>
          <w:tcPr>
            <w:tcW w:w="1246" w:type="dxa"/>
          </w:tcPr>
          <w:p w14:paraId="21462C89" w14:textId="22873AE0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36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63976534" w14:textId="02A96D10" w:rsidR="004C6F92" w:rsidRPr="00196CE1" w:rsidRDefault="004C6F92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  <w:tr w:rsidR="00C92ECE" w14:paraId="01796C8A" w14:textId="4212707B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9D7D1D6" w14:textId="77777777" w:rsidR="00C92ECE" w:rsidRPr="00196CE1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3</w:t>
            </w:r>
          </w:p>
        </w:tc>
        <w:tc>
          <w:tcPr>
            <w:tcW w:w="2441" w:type="dxa"/>
          </w:tcPr>
          <w:p w14:paraId="7799D01C" w14:textId="77777777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K</w:t>
            </w:r>
          </w:p>
        </w:tc>
        <w:tc>
          <w:tcPr>
            <w:tcW w:w="857" w:type="dxa"/>
          </w:tcPr>
          <w:p w14:paraId="62D1CC6A" w14:textId="77777777" w:rsidR="00C92ECE" w:rsidRPr="009D6DAF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K</w:t>
            </w:r>
            <w:proofErr w:type="spellEnd"/>
          </w:p>
        </w:tc>
        <w:tc>
          <w:tcPr>
            <w:tcW w:w="2071" w:type="dxa"/>
          </w:tcPr>
          <w:p w14:paraId="259BDD4B" w14:textId="558AB64C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1</w:t>
            </w:r>
          </w:p>
        </w:tc>
        <w:tc>
          <w:tcPr>
            <w:tcW w:w="1246" w:type="dxa"/>
          </w:tcPr>
          <w:p w14:paraId="28B131C8" w14:textId="0F7D7ACD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63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5871EA6F" w14:textId="3FC5F58F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C92ECE" w14:paraId="5CA1CCF9" w14:textId="253B96AB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2A45AAB9" w14:textId="77777777" w:rsidR="00C92ECE" w:rsidRPr="00196CE1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4</w:t>
            </w:r>
          </w:p>
        </w:tc>
        <w:tc>
          <w:tcPr>
            <w:tcW w:w="2441" w:type="dxa"/>
          </w:tcPr>
          <w:p w14:paraId="4DB344B6" w14:textId="77777777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L</w:t>
            </w:r>
          </w:p>
        </w:tc>
        <w:tc>
          <w:tcPr>
            <w:tcW w:w="857" w:type="dxa"/>
          </w:tcPr>
          <w:p w14:paraId="715FE6B9" w14:textId="77777777" w:rsidR="00C92ECE" w:rsidRPr="009D6DAF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L</w:t>
            </w:r>
            <w:proofErr w:type="spellEnd"/>
          </w:p>
        </w:tc>
        <w:tc>
          <w:tcPr>
            <w:tcW w:w="2071" w:type="dxa"/>
          </w:tcPr>
          <w:p w14:paraId="07233F3F" w14:textId="7CE11072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62</w:t>
            </w:r>
          </w:p>
        </w:tc>
        <w:tc>
          <w:tcPr>
            <w:tcW w:w="1246" w:type="dxa"/>
          </w:tcPr>
          <w:p w14:paraId="2564EC8F" w14:textId="27478ED0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.97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92" w:type="dxa"/>
          </w:tcPr>
          <w:p w14:paraId="7A0FD8A3" w14:textId="1D362E9D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8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5</w:t>
            </w:r>
          </w:p>
        </w:tc>
      </w:tr>
      <w:tr w:rsidR="00C92ECE" w14:paraId="015A4D3C" w14:textId="4CF6E019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4641567B" w14:textId="77777777" w:rsidR="00C92ECE" w:rsidRPr="00196CE1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5</w:t>
            </w:r>
          </w:p>
        </w:tc>
        <w:tc>
          <w:tcPr>
            <w:tcW w:w="2441" w:type="dxa"/>
          </w:tcPr>
          <w:p w14:paraId="539F8759" w14:textId="77777777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M</w:t>
            </w:r>
          </w:p>
        </w:tc>
        <w:tc>
          <w:tcPr>
            <w:tcW w:w="857" w:type="dxa"/>
          </w:tcPr>
          <w:p w14:paraId="2A1832EE" w14:textId="77777777" w:rsidR="00C92ECE" w:rsidRPr="009D6DAF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M</w:t>
            </w:r>
            <w:proofErr w:type="spellEnd"/>
          </w:p>
        </w:tc>
        <w:tc>
          <w:tcPr>
            <w:tcW w:w="2071" w:type="dxa"/>
          </w:tcPr>
          <w:p w14:paraId="7D66A6E1" w14:textId="42A6FDB3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99</w:t>
            </w:r>
          </w:p>
        </w:tc>
        <w:tc>
          <w:tcPr>
            <w:tcW w:w="1246" w:type="dxa"/>
          </w:tcPr>
          <w:p w14:paraId="7ED4A74C" w14:textId="7CB37326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.14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92" w:type="dxa"/>
          </w:tcPr>
          <w:p w14:paraId="35FFF4BA" w14:textId="6DA27594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3</w:t>
            </w:r>
          </w:p>
        </w:tc>
      </w:tr>
      <w:tr w:rsidR="00C92ECE" w14:paraId="7B04447F" w14:textId="375C4EA6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0051A6E8" w14:textId="77777777" w:rsidR="00C92ECE" w:rsidRPr="00196CE1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6</w:t>
            </w:r>
          </w:p>
        </w:tc>
        <w:tc>
          <w:tcPr>
            <w:tcW w:w="2441" w:type="dxa"/>
          </w:tcPr>
          <w:p w14:paraId="577CB6EC" w14:textId="77777777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N</w:t>
            </w:r>
          </w:p>
        </w:tc>
        <w:tc>
          <w:tcPr>
            <w:tcW w:w="857" w:type="dxa"/>
          </w:tcPr>
          <w:p w14:paraId="66825A41" w14:textId="77777777" w:rsidR="00C92ECE" w:rsidRPr="009D6DAF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N</w:t>
            </w:r>
            <w:proofErr w:type="spellEnd"/>
          </w:p>
        </w:tc>
        <w:tc>
          <w:tcPr>
            <w:tcW w:w="2071" w:type="dxa"/>
          </w:tcPr>
          <w:p w14:paraId="31CD4DE0" w14:textId="0B557770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246" w:type="dxa"/>
          </w:tcPr>
          <w:p w14:paraId="3FF4B816" w14:textId="68D3B643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292" w:type="dxa"/>
          </w:tcPr>
          <w:p w14:paraId="6B42104B" w14:textId="1D04197C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92ECE" w14:paraId="32C9F406" w14:textId="6077ECDA" w:rsidTr="009D6D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6DC4C6D4" w14:textId="77777777" w:rsidR="00C92ECE" w:rsidRPr="00196CE1" w:rsidRDefault="00C92ECE" w:rsidP="009D6DAF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1507</w:t>
            </w:r>
          </w:p>
        </w:tc>
        <w:tc>
          <w:tcPr>
            <w:tcW w:w="2441" w:type="dxa"/>
          </w:tcPr>
          <w:p w14:paraId="310C953F" w14:textId="77777777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 0</w:t>
            </w:r>
          </w:p>
        </w:tc>
        <w:tc>
          <w:tcPr>
            <w:tcW w:w="857" w:type="dxa"/>
          </w:tcPr>
          <w:p w14:paraId="4AC670D2" w14:textId="77777777" w:rsidR="00C92ECE" w:rsidRPr="009D6DAF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O</w:t>
            </w:r>
            <w:proofErr w:type="spellEnd"/>
          </w:p>
        </w:tc>
        <w:tc>
          <w:tcPr>
            <w:tcW w:w="2071" w:type="dxa"/>
          </w:tcPr>
          <w:p w14:paraId="39E30773" w14:textId="4152682A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6</w:t>
            </w:r>
          </w:p>
        </w:tc>
        <w:tc>
          <w:tcPr>
            <w:tcW w:w="1246" w:type="dxa"/>
          </w:tcPr>
          <w:p w14:paraId="7F4B5425" w14:textId="1172DCFE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2</w:t>
            </w:r>
          </w:p>
        </w:tc>
        <w:tc>
          <w:tcPr>
            <w:tcW w:w="1292" w:type="dxa"/>
          </w:tcPr>
          <w:p w14:paraId="73C65EB4" w14:textId="7E94A58E" w:rsidR="00C92ECE" w:rsidRPr="00196CE1" w:rsidRDefault="00C92ECE" w:rsidP="009D6D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</w:tr>
      <w:tr w:rsidR="00C92ECE" w14:paraId="3611D224" w14:textId="77777777" w:rsidTr="009D6D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dxa"/>
          </w:tcPr>
          <w:p w14:paraId="76C47407" w14:textId="4C4D1168" w:rsidR="00C92ECE" w:rsidRPr="009D6DAF" w:rsidRDefault="00C92ECE" w:rsidP="009D6DA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C1A6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3732</w:t>
            </w:r>
          </w:p>
        </w:tc>
        <w:tc>
          <w:tcPr>
            <w:tcW w:w="2441" w:type="dxa"/>
          </w:tcPr>
          <w:p w14:paraId="69A428CD" w14:textId="19C2E60D" w:rsidR="00C92ECE" w:rsidRPr="00196CE1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96CE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420H2 dehydrogenase subunit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F</w:t>
            </w:r>
          </w:p>
        </w:tc>
        <w:tc>
          <w:tcPr>
            <w:tcW w:w="857" w:type="dxa"/>
          </w:tcPr>
          <w:p w14:paraId="59BE2ED7" w14:textId="65003F10" w:rsidR="00C92ECE" w:rsidRPr="009D6DAF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9D6DAF">
              <w:rPr>
                <w:rFonts w:ascii="Times New Roman" w:hAnsi="Times New Roman" w:cs="Times New Roman"/>
                <w:i/>
                <w:sz w:val="16"/>
                <w:szCs w:val="16"/>
              </w:rPr>
              <w:t>fpoF</w:t>
            </w:r>
            <w:proofErr w:type="spellEnd"/>
          </w:p>
        </w:tc>
        <w:tc>
          <w:tcPr>
            <w:tcW w:w="2071" w:type="dxa"/>
          </w:tcPr>
          <w:p w14:paraId="5E919BBA" w14:textId="501FCBBA" w:rsidR="00C92ECE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.77</w:t>
            </w:r>
          </w:p>
        </w:tc>
        <w:tc>
          <w:tcPr>
            <w:tcW w:w="1246" w:type="dxa"/>
          </w:tcPr>
          <w:p w14:paraId="6B475CFC" w14:textId="20561FC8" w:rsidR="00C92ECE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14x10</w:t>
            </w:r>
            <w:r w:rsidRPr="009F113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292" w:type="dxa"/>
          </w:tcPr>
          <w:p w14:paraId="0FD694A9" w14:textId="448C10E7" w:rsidR="00C92ECE" w:rsidRDefault="00C92ECE" w:rsidP="009D6D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</w:tr>
    </w:tbl>
    <w:p w14:paraId="3AF53EB7" w14:textId="77777777" w:rsidR="005F25D6" w:rsidRDefault="005F25D6"/>
    <w:sectPr w:rsidR="005F25D6" w:rsidSect="00C9328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280"/>
    <w:rsid w:val="00094393"/>
    <w:rsid w:val="002C1A64"/>
    <w:rsid w:val="002D6F9C"/>
    <w:rsid w:val="0034599E"/>
    <w:rsid w:val="00400700"/>
    <w:rsid w:val="004C6F92"/>
    <w:rsid w:val="005028AB"/>
    <w:rsid w:val="0054724E"/>
    <w:rsid w:val="005F25D6"/>
    <w:rsid w:val="00703E95"/>
    <w:rsid w:val="007540B8"/>
    <w:rsid w:val="0075592F"/>
    <w:rsid w:val="007B4C52"/>
    <w:rsid w:val="008F1977"/>
    <w:rsid w:val="009866B8"/>
    <w:rsid w:val="009D6DAF"/>
    <w:rsid w:val="009F1136"/>
    <w:rsid w:val="00A17362"/>
    <w:rsid w:val="00A279FE"/>
    <w:rsid w:val="00C00CFB"/>
    <w:rsid w:val="00C66055"/>
    <w:rsid w:val="00C92ECE"/>
    <w:rsid w:val="00C93280"/>
    <w:rsid w:val="00D159F3"/>
    <w:rsid w:val="00D47FCD"/>
    <w:rsid w:val="00D521A3"/>
    <w:rsid w:val="00D94BE1"/>
    <w:rsid w:val="00EB33A7"/>
    <w:rsid w:val="00F33DE1"/>
    <w:rsid w:val="00F8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9D8109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4C5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EB33A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53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89</Characters>
  <Application>Microsoft Macintosh Word</Application>
  <DocSecurity>0</DocSecurity>
  <Lines>10</Lines>
  <Paragraphs>3</Paragraphs>
  <ScaleCrop>false</ScaleCrop>
  <Company>University of Massachusetts Amherst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wn Holmes</dc:creator>
  <cp:keywords/>
  <dc:description/>
  <cp:lastModifiedBy>Microsoft Office User</cp:lastModifiedBy>
  <cp:revision>2</cp:revision>
  <dcterms:created xsi:type="dcterms:W3CDTF">2019-03-26T14:09:00Z</dcterms:created>
  <dcterms:modified xsi:type="dcterms:W3CDTF">2019-03-26T14:09:00Z</dcterms:modified>
</cp:coreProperties>
</file>